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92356" w14:textId="77777777" w:rsidR="00E476AE" w:rsidRDefault="00E476AE" w:rsidP="00E476AE">
      <w:pPr>
        <w:spacing w:line="480" w:lineRule="auto"/>
        <w:rPr>
          <w:rFonts w:ascii="Arial" w:hAnsi="Arial" w:cs="Arial"/>
          <w:b/>
        </w:rPr>
      </w:pPr>
      <w:r w:rsidRPr="00FB4E0A">
        <w:rPr>
          <w:rFonts w:ascii="Arial" w:hAnsi="Arial" w:cs="Arial"/>
          <w:b/>
        </w:rPr>
        <w:t>Supplemental Data</w:t>
      </w:r>
    </w:p>
    <w:p w14:paraId="6E3D5D9A" w14:textId="77777777" w:rsidR="00E476AE" w:rsidRPr="005C0F2F" w:rsidRDefault="00E476AE" w:rsidP="00E476AE">
      <w:pPr>
        <w:pStyle w:val="efyheader"/>
      </w:pPr>
      <w:r w:rsidRPr="00A926F8">
        <w:rPr>
          <w:b/>
        </w:rPr>
        <w:t>Table S1.</w:t>
      </w:r>
      <w:r w:rsidRPr="00A926F8">
        <w:t xml:space="preserve"> </w:t>
      </w:r>
      <w:r w:rsidRPr="005C0F2F">
        <w:t>Baseline 6-</w:t>
      </w:r>
      <w:r>
        <w:t>m</w:t>
      </w:r>
      <w:r w:rsidRPr="005C0F2F">
        <w:t xml:space="preserve">inute </w:t>
      </w:r>
      <w:r>
        <w:t>w</w:t>
      </w:r>
      <w:r w:rsidRPr="005C0F2F">
        <w:t xml:space="preserve">alk </w:t>
      </w:r>
      <w:r>
        <w:t>d</w:t>
      </w:r>
      <w:r w:rsidRPr="005C0F2F">
        <w:t xml:space="preserve">istance and </w:t>
      </w:r>
      <w:r>
        <w:t>t</w:t>
      </w:r>
      <w:r w:rsidRPr="005C0F2F">
        <w:t xml:space="preserve">imed </w:t>
      </w:r>
      <w:r>
        <w:t>f</w:t>
      </w:r>
      <w:r w:rsidRPr="005C0F2F">
        <w:t xml:space="preserve">unction </w:t>
      </w:r>
      <w:r>
        <w:t>t</w:t>
      </w:r>
      <w:r w:rsidRPr="005C0F2F">
        <w:t xml:space="preserve">est </w:t>
      </w:r>
      <w:r>
        <w:t>d</w:t>
      </w:r>
      <w:r w:rsidRPr="005C0F2F">
        <w:t xml:space="preserve">ata  </w:t>
      </w:r>
      <w:r w:rsidRPr="005C0F2F">
        <w:br/>
        <w:t>(intent-to-treat population)</w:t>
      </w:r>
    </w:p>
    <w:tbl>
      <w:tblPr>
        <w:tblStyle w:val="TableGrid"/>
        <w:tblW w:w="14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40"/>
        <w:gridCol w:w="116"/>
        <w:gridCol w:w="1853"/>
        <w:gridCol w:w="1911"/>
        <w:gridCol w:w="1422"/>
        <w:gridCol w:w="1862"/>
        <w:gridCol w:w="1853"/>
        <w:gridCol w:w="1911"/>
        <w:gridCol w:w="1422"/>
      </w:tblGrid>
      <w:tr w:rsidR="00E476AE" w:rsidRPr="00A926F8" w14:paraId="5DBB0F15" w14:textId="77777777" w:rsidTr="00156629">
        <w:trPr>
          <w:gridAfter w:val="4"/>
          <w:wAfter w:w="7048" w:type="dxa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33CC219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before="240"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Characteristic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F1B51" w14:textId="77777777" w:rsidR="00E476AE" w:rsidRPr="00A926F8" w:rsidRDefault="00E476AE" w:rsidP="00156629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Deflazacort</w:t>
            </w:r>
            <w:r w:rsidRPr="00A926F8">
              <w:rPr>
                <w:rFonts w:ascii="Arial" w:hAnsi="Arial" w:cs="Arial"/>
              </w:rPr>
              <w:br/>
              <w:t>(n = 53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BF7AAEC" w14:textId="77777777" w:rsidR="00E476AE" w:rsidRPr="00A926F8" w:rsidRDefault="00E476AE" w:rsidP="00156629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Prednisone/</w:t>
            </w:r>
            <w:r w:rsidRPr="00A926F8">
              <w:rPr>
                <w:rFonts w:ascii="Arial" w:hAnsi="Arial" w:cs="Arial"/>
              </w:rPr>
              <w:br/>
              <w:t>prednisolone</w:t>
            </w:r>
          </w:p>
          <w:p w14:paraId="7764F7EC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(n = 61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778810EB" w14:textId="77777777" w:rsidR="00E476AE" w:rsidRPr="00A926F8" w:rsidRDefault="00E476AE" w:rsidP="00156629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Total</w:t>
            </w:r>
          </w:p>
          <w:p w14:paraId="39FDEEB3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(n = 114)</w:t>
            </w:r>
          </w:p>
        </w:tc>
      </w:tr>
      <w:tr w:rsidR="00E476AE" w:rsidRPr="00A926F8" w14:paraId="4676D1AE" w14:textId="77777777" w:rsidTr="00156629">
        <w:trPr>
          <w:gridAfter w:val="4"/>
          <w:wAfter w:w="7048" w:type="dxa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E9276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before="240"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6MWD, m</w:t>
            </w:r>
          </w:p>
          <w:p w14:paraId="3785A00B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 xml:space="preserve">  n</w:t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  <w:t>Mean</w:t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  <w:t>Rang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9A47C" w14:textId="77777777" w:rsidR="00E476AE" w:rsidRPr="00A926F8" w:rsidRDefault="00E476AE" w:rsidP="00156629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53</w:t>
            </w:r>
          </w:p>
          <w:p w14:paraId="3607DE66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361.3 (87.7)</w:t>
            </w:r>
            <w:r w:rsidRPr="00A926F8">
              <w:rPr>
                <w:rFonts w:ascii="Arial" w:hAnsi="Arial" w:cs="Arial"/>
              </w:rPr>
              <w:br/>
              <w:t>159.5, 526.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BAF1E" w14:textId="77777777" w:rsidR="00E476AE" w:rsidRPr="00A926F8" w:rsidRDefault="00E476AE" w:rsidP="00156629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61</w:t>
            </w:r>
          </w:p>
          <w:p w14:paraId="7AA9F759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365.5 (76.0)</w:t>
            </w:r>
            <w:r w:rsidRPr="00A926F8">
              <w:rPr>
                <w:rFonts w:ascii="Arial" w:hAnsi="Arial" w:cs="Arial"/>
              </w:rPr>
              <w:br/>
              <w:t>142.5, 518.5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30F49" w14:textId="77777777" w:rsidR="00E476AE" w:rsidRPr="00A926F8" w:rsidRDefault="00E476AE" w:rsidP="00156629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</w:p>
          <w:p w14:paraId="6FEE4A65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114</w:t>
            </w:r>
          </w:p>
          <w:p w14:paraId="23A8ED98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363.5 (81.3)</w:t>
            </w:r>
          </w:p>
          <w:p w14:paraId="22AF9F16" w14:textId="77777777" w:rsidR="00E476AE" w:rsidRPr="00A926F8" w:rsidRDefault="00E476AE" w:rsidP="00156629">
            <w:pPr>
              <w:spacing w:line="480" w:lineRule="auto"/>
              <w:ind w:left="-100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142.5, 526.0</w:t>
            </w:r>
          </w:p>
        </w:tc>
      </w:tr>
      <w:tr w:rsidR="00E476AE" w:rsidRPr="00A926F8" w14:paraId="5EC52C1B" w14:textId="77777777" w:rsidTr="001566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704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56CD03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  <w:t>4-stair climb, s</w:t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n</w:t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Mean (SD)</w:t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Range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3CCE6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51</w:t>
            </w:r>
            <w:r w:rsidRPr="00A926F8">
              <w:rPr>
                <w:rFonts w:ascii="Arial" w:hAnsi="Arial" w:cs="Arial"/>
              </w:rPr>
              <w:br/>
              <w:t>6.4 (6.9)</w:t>
            </w:r>
            <w:r w:rsidRPr="00A926F8">
              <w:rPr>
                <w:rFonts w:ascii="Arial" w:hAnsi="Arial" w:cs="Arial"/>
              </w:rPr>
              <w:br/>
              <w:t>1.1, 30.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4D8611C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60</w:t>
            </w:r>
            <w:r w:rsidRPr="00A926F8">
              <w:rPr>
                <w:rFonts w:ascii="Arial" w:hAnsi="Arial" w:cs="Arial"/>
              </w:rPr>
              <w:br/>
              <w:t>6.4 (4.3)</w:t>
            </w:r>
            <w:r w:rsidRPr="00A926F8">
              <w:rPr>
                <w:rFonts w:ascii="Arial" w:hAnsi="Arial" w:cs="Arial"/>
              </w:rPr>
              <w:br/>
              <w:t>1.4, 22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C122292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111</w:t>
            </w:r>
            <w:r w:rsidRPr="00A926F8">
              <w:rPr>
                <w:rFonts w:ascii="Arial" w:hAnsi="Arial" w:cs="Arial"/>
              </w:rPr>
              <w:br/>
              <w:t>6.4 (5.7)</w:t>
            </w:r>
            <w:r w:rsidRPr="00A926F8">
              <w:rPr>
                <w:rFonts w:ascii="Arial" w:hAnsi="Arial" w:cs="Arial"/>
              </w:rPr>
              <w:br/>
              <w:t>1.1, 30.0</w:t>
            </w:r>
          </w:p>
        </w:tc>
      </w:tr>
      <w:tr w:rsidR="00E476AE" w:rsidRPr="00A926F8" w14:paraId="0CA81A13" w14:textId="77777777" w:rsidTr="001566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704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39E565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9351B4">
              <w:rPr>
                <w:rFonts w:ascii="Arial" w:hAnsi="Arial" w:cs="Arial"/>
              </w:rPr>
              <w:tab/>
              <w:t xml:space="preserve">4-stair descent, s </w:t>
            </w:r>
            <w:r w:rsidRPr="009351B4">
              <w:rPr>
                <w:rFonts w:ascii="Arial" w:hAnsi="Arial" w:cs="Arial"/>
              </w:rPr>
              <w:br/>
            </w:r>
            <w:r w:rsidRPr="009351B4">
              <w:rPr>
                <w:rFonts w:ascii="Arial" w:hAnsi="Arial" w:cs="Arial"/>
              </w:rPr>
              <w:tab/>
            </w:r>
            <w:r w:rsidRPr="009351B4">
              <w:rPr>
                <w:rFonts w:ascii="Arial" w:hAnsi="Arial" w:cs="Arial"/>
              </w:rPr>
              <w:tab/>
              <w:t>n</w:t>
            </w:r>
            <w:r w:rsidRPr="009351B4">
              <w:rPr>
                <w:rFonts w:ascii="Arial" w:hAnsi="Arial" w:cs="Arial"/>
              </w:rPr>
              <w:br/>
            </w:r>
            <w:r w:rsidRPr="009351B4">
              <w:rPr>
                <w:rFonts w:ascii="Arial" w:hAnsi="Arial" w:cs="Arial"/>
              </w:rPr>
              <w:tab/>
            </w:r>
            <w:r w:rsidRPr="009351B4">
              <w:rPr>
                <w:rFonts w:ascii="Arial" w:hAnsi="Arial" w:cs="Arial"/>
              </w:rPr>
              <w:tab/>
              <w:t>Mean (SD)</w:t>
            </w:r>
            <w:r w:rsidRPr="009351B4">
              <w:rPr>
                <w:rFonts w:ascii="Arial" w:hAnsi="Arial" w:cs="Arial"/>
              </w:rPr>
              <w:br/>
            </w:r>
            <w:r w:rsidRPr="009351B4">
              <w:rPr>
                <w:rFonts w:ascii="Arial" w:hAnsi="Arial" w:cs="Arial"/>
              </w:rPr>
              <w:tab/>
            </w:r>
            <w:r w:rsidRPr="009351B4">
              <w:rPr>
                <w:rFonts w:ascii="Arial" w:hAnsi="Arial" w:cs="Arial"/>
              </w:rPr>
              <w:tab/>
              <w:t>Range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22883" w14:textId="77777777" w:rsidR="00E476AE" w:rsidRPr="009351B4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678F4BE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51B4">
              <w:rPr>
                <w:rFonts w:ascii="Arial" w:hAnsi="Arial" w:cs="Arial"/>
              </w:rPr>
              <w:t>49</w:t>
            </w:r>
            <w:r w:rsidRPr="009351B4">
              <w:rPr>
                <w:rFonts w:ascii="Arial" w:hAnsi="Arial" w:cs="Arial"/>
              </w:rPr>
              <w:br/>
              <w:t>4.5 (4.3)</w:t>
            </w:r>
            <w:r w:rsidRPr="009351B4">
              <w:rPr>
                <w:rFonts w:ascii="Arial" w:hAnsi="Arial" w:cs="Arial"/>
              </w:rPr>
              <w:br/>
              <w:t>1.2, 30.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951FDFA" w14:textId="77777777" w:rsidR="00E476AE" w:rsidRPr="009351B4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98961AB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51B4">
              <w:rPr>
                <w:rFonts w:ascii="Arial" w:hAnsi="Arial" w:cs="Arial"/>
              </w:rPr>
              <w:t>59</w:t>
            </w:r>
            <w:r w:rsidRPr="009351B4">
              <w:rPr>
                <w:rFonts w:ascii="Arial" w:hAnsi="Arial" w:cs="Arial"/>
              </w:rPr>
              <w:br/>
              <w:t>5.0 (4.7)</w:t>
            </w:r>
            <w:r w:rsidRPr="009351B4">
              <w:rPr>
                <w:rFonts w:ascii="Arial" w:hAnsi="Arial" w:cs="Arial"/>
              </w:rPr>
              <w:br/>
              <w:t>1.1, 30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74D516" w14:textId="77777777" w:rsidR="00E476AE" w:rsidRPr="009351B4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4B1F590D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51B4">
              <w:rPr>
                <w:rFonts w:ascii="Arial" w:hAnsi="Arial" w:cs="Arial"/>
              </w:rPr>
              <w:t>108</w:t>
            </w:r>
            <w:r w:rsidRPr="009351B4">
              <w:rPr>
                <w:rFonts w:ascii="Arial" w:hAnsi="Arial" w:cs="Arial"/>
              </w:rPr>
              <w:br/>
              <w:t>4.8 (4.5)</w:t>
            </w:r>
            <w:r w:rsidRPr="009351B4">
              <w:rPr>
                <w:rFonts w:ascii="Arial" w:hAnsi="Arial" w:cs="Arial"/>
              </w:rPr>
              <w:br/>
              <w:t>1.1, 30.0</w:t>
            </w:r>
          </w:p>
        </w:tc>
      </w:tr>
      <w:tr w:rsidR="00E476AE" w:rsidRPr="00A926F8" w14:paraId="1F384004" w14:textId="77777777" w:rsidTr="00156629">
        <w:trPr>
          <w:gridAfter w:val="4"/>
          <w:wAfter w:w="7048" w:type="dxa"/>
        </w:trPr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CEFEB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  <w:t xml:space="preserve">Rise from supine, s </w:t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n</w:t>
            </w:r>
          </w:p>
          <w:p w14:paraId="2D8CD9DF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Mean (SD)</w:t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Ran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F8F0F24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50</w:t>
            </w:r>
            <w:r w:rsidRPr="00A926F8">
              <w:rPr>
                <w:rFonts w:ascii="Arial" w:hAnsi="Arial" w:cs="Arial"/>
              </w:rPr>
              <w:br/>
              <w:t>8.7 (7.7)</w:t>
            </w:r>
            <w:r w:rsidRPr="00A926F8">
              <w:rPr>
                <w:rFonts w:ascii="Arial" w:hAnsi="Arial" w:cs="Arial"/>
              </w:rPr>
              <w:br/>
              <w:t>1.9, 30.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E44845B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60</w:t>
            </w:r>
            <w:r w:rsidRPr="00A926F8">
              <w:rPr>
                <w:rFonts w:ascii="Arial" w:hAnsi="Arial" w:cs="Arial"/>
              </w:rPr>
              <w:br/>
              <w:t>10.4 (7.9)</w:t>
            </w:r>
            <w:r w:rsidRPr="00A926F8">
              <w:rPr>
                <w:rFonts w:ascii="Arial" w:hAnsi="Arial" w:cs="Arial"/>
              </w:rPr>
              <w:br/>
              <w:t>2.1, 30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596A4AD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>110</w:t>
            </w:r>
            <w:r w:rsidRPr="00A926F8">
              <w:rPr>
                <w:rFonts w:ascii="Arial" w:hAnsi="Arial" w:cs="Arial"/>
              </w:rPr>
              <w:br/>
              <w:t>9.6 (7.8)</w:t>
            </w:r>
            <w:r w:rsidRPr="00A926F8">
              <w:rPr>
                <w:rFonts w:ascii="Arial" w:hAnsi="Arial" w:cs="Arial"/>
              </w:rPr>
              <w:br/>
              <w:t>1.9, 30.0</w:t>
            </w:r>
          </w:p>
        </w:tc>
      </w:tr>
      <w:tr w:rsidR="00E476AE" w:rsidRPr="00A926F8" w14:paraId="73BF7537" w14:textId="77777777" w:rsidTr="00156629">
        <w:tc>
          <w:tcPr>
            <w:tcW w:w="95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BFC91A6" w14:textId="77777777" w:rsidR="00E476AE" w:rsidRDefault="00E476AE" w:rsidP="001566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9351B4">
              <w:rPr>
                <w:rFonts w:ascii="Arial" w:hAnsi="Arial" w:cs="Arial"/>
              </w:rPr>
              <w:t>ontinued</w:t>
            </w:r>
          </w:p>
          <w:p w14:paraId="336C6FFD" w14:textId="77777777" w:rsidR="00E476AE" w:rsidRDefault="00E476AE" w:rsidP="00156629">
            <w:pPr>
              <w:spacing w:line="480" w:lineRule="auto"/>
              <w:rPr>
                <w:rFonts w:ascii="Arial" w:hAnsi="Arial" w:cs="Arial"/>
              </w:rPr>
            </w:pPr>
          </w:p>
          <w:p w14:paraId="6210F8DA" w14:textId="77777777" w:rsidR="00E476AE" w:rsidRPr="00A926F8" w:rsidRDefault="00E476AE" w:rsidP="00156629">
            <w:pPr>
              <w:pStyle w:val="efyheader"/>
            </w:pPr>
            <w:r w:rsidRPr="009351B4">
              <w:rPr>
                <w:b/>
              </w:rPr>
              <w:t>Table S1.</w:t>
            </w:r>
            <w:r w:rsidRPr="009351B4">
              <w:t xml:space="preserve"> Baseline 6-</w:t>
            </w:r>
            <w:r>
              <w:t>m</w:t>
            </w:r>
            <w:r w:rsidRPr="009351B4">
              <w:t xml:space="preserve">inute </w:t>
            </w:r>
            <w:r>
              <w:t>w</w:t>
            </w:r>
            <w:r w:rsidRPr="009351B4">
              <w:t xml:space="preserve">alk </w:t>
            </w:r>
            <w:r>
              <w:t>d</w:t>
            </w:r>
            <w:r w:rsidRPr="009351B4">
              <w:t xml:space="preserve">istance and </w:t>
            </w:r>
            <w:r>
              <w:t>t</w:t>
            </w:r>
            <w:r w:rsidRPr="009351B4">
              <w:t xml:space="preserve">imed </w:t>
            </w:r>
            <w:r>
              <w:t>f</w:t>
            </w:r>
            <w:r w:rsidRPr="009351B4">
              <w:t xml:space="preserve">unction </w:t>
            </w:r>
            <w:r>
              <w:t>t</w:t>
            </w:r>
            <w:r w:rsidRPr="009351B4">
              <w:t xml:space="preserve">est </w:t>
            </w:r>
            <w:r>
              <w:t>d</w:t>
            </w:r>
            <w:r w:rsidRPr="009351B4">
              <w:t xml:space="preserve">ata  </w:t>
            </w:r>
            <w:r w:rsidRPr="009351B4">
              <w:br/>
              <w:t>(intent-to-treat population)</w:t>
            </w:r>
            <w:r>
              <w:t xml:space="preserve"> continu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027A906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C8C1F40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697AC72" w14:textId="77777777" w:rsidR="00E476AE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476AE" w:rsidRPr="00A926F8" w14:paraId="0123F2E6" w14:textId="77777777" w:rsidTr="00156629">
        <w:trPr>
          <w:gridAfter w:val="4"/>
          <w:wAfter w:w="7048" w:type="dxa"/>
          <w:trHeight w:val="1187"/>
        </w:trPr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0BD16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  <w:t>10-m Walk/run</w:t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br/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n</w:t>
            </w:r>
          </w:p>
          <w:p w14:paraId="1E62C372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 xml:space="preserve">   </w:t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Mean</w:t>
            </w:r>
            <w:r w:rsidRPr="00A926F8">
              <w:rPr>
                <w:rFonts w:ascii="Arial" w:hAnsi="Arial" w:cs="Arial"/>
              </w:rPr>
              <w:br/>
              <w:t xml:space="preserve">   </w:t>
            </w: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Ran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DF0A6B5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53</w:t>
            </w:r>
          </w:p>
          <w:p w14:paraId="243853BC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6.6 (3.2)</w:t>
            </w:r>
            <w:r w:rsidRPr="00A926F8">
              <w:rPr>
                <w:rFonts w:ascii="Arial" w:hAnsi="Arial" w:cs="Arial"/>
              </w:rPr>
              <w:br/>
              <w:t>3.2, 17.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FF10EF1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br/>
              <w:t>61</w:t>
            </w:r>
          </w:p>
          <w:p w14:paraId="7DD6FD80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7.00 (2.6)</w:t>
            </w:r>
            <w:r w:rsidRPr="00A926F8">
              <w:rPr>
                <w:rFonts w:ascii="Arial" w:hAnsi="Arial" w:cs="Arial"/>
              </w:rPr>
              <w:br/>
              <w:t>3.7, 16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BC8226B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07DD33B9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114</w:t>
            </w:r>
          </w:p>
          <w:p w14:paraId="4C15F34F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6.80 (2.9)</w:t>
            </w:r>
            <w:r w:rsidRPr="00A926F8">
              <w:rPr>
                <w:rFonts w:ascii="Arial" w:hAnsi="Arial" w:cs="Arial"/>
              </w:rPr>
              <w:br/>
              <w:t>3.2, 17.0</w:t>
            </w:r>
          </w:p>
        </w:tc>
      </w:tr>
      <w:tr w:rsidR="00E476AE" w:rsidRPr="00A926F8" w14:paraId="232E62EE" w14:textId="77777777" w:rsidTr="00156629">
        <w:trPr>
          <w:gridAfter w:val="4"/>
          <w:wAfter w:w="7048" w:type="dxa"/>
        </w:trPr>
        <w:tc>
          <w:tcPr>
            <w:tcW w:w="2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A02D2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  <w:t>Total NSAA</w:t>
            </w:r>
          </w:p>
          <w:p w14:paraId="75BB2501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n</w:t>
            </w:r>
          </w:p>
          <w:p w14:paraId="27878031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Mean (SD)</w:t>
            </w:r>
          </w:p>
          <w:p w14:paraId="144D8FC6" w14:textId="77777777" w:rsidR="00E476AE" w:rsidRPr="00A926F8" w:rsidRDefault="00E476AE" w:rsidP="00156629">
            <w:pPr>
              <w:tabs>
                <w:tab w:val="left" w:pos="195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Rang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16CB4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2C042410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53</w:t>
            </w:r>
          </w:p>
          <w:p w14:paraId="35E8383B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23.0 (9.0)</w:t>
            </w:r>
            <w:r w:rsidRPr="00A926F8">
              <w:rPr>
                <w:rFonts w:ascii="Arial" w:hAnsi="Arial" w:cs="Arial"/>
              </w:rPr>
              <w:br/>
              <w:t>4, 3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1EEAD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2EE2203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61</w:t>
            </w:r>
            <w:r w:rsidRPr="00A926F8">
              <w:rPr>
                <w:rFonts w:ascii="Arial" w:hAnsi="Arial" w:cs="Arial"/>
              </w:rPr>
              <w:br/>
              <w:t>20.9 (7.0)</w:t>
            </w:r>
            <w:r w:rsidRPr="00A926F8">
              <w:rPr>
                <w:rFonts w:ascii="Arial" w:hAnsi="Arial" w:cs="Arial"/>
              </w:rPr>
              <w:br/>
              <w:t>7, 3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BABA5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1314E1FD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114</w:t>
            </w:r>
            <w:r w:rsidRPr="00A926F8">
              <w:rPr>
                <w:rFonts w:ascii="Arial" w:hAnsi="Arial" w:cs="Arial"/>
              </w:rPr>
              <w:br/>
              <w:t>21.9 (8.0)</w:t>
            </w:r>
            <w:r w:rsidRPr="00A926F8">
              <w:rPr>
                <w:rFonts w:ascii="Arial" w:hAnsi="Arial" w:cs="Arial"/>
              </w:rPr>
              <w:br/>
              <w:t>4, 34</w:t>
            </w:r>
          </w:p>
        </w:tc>
      </w:tr>
      <w:tr w:rsidR="00E476AE" w:rsidRPr="00A926F8" w14:paraId="497A21FE" w14:textId="77777777" w:rsidTr="00156629">
        <w:trPr>
          <w:gridAfter w:val="4"/>
          <w:wAfter w:w="7048" w:type="dxa"/>
        </w:trPr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60AE5" w14:textId="77777777" w:rsidR="00E476AE" w:rsidRPr="00A926F8" w:rsidRDefault="00E476AE" w:rsidP="00156629">
            <w:pPr>
              <w:tabs>
                <w:tab w:val="left" w:pos="195"/>
                <w:tab w:val="left" w:pos="510"/>
                <w:tab w:val="left" w:pos="540"/>
              </w:tabs>
              <w:spacing w:before="240"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PODCI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CC324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70EA6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9D697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476AE" w:rsidRPr="00A926F8" w14:paraId="4B4E0CD3" w14:textId="77777777" w:rsidTr="00156629">
        <w:trPr>
          <w:gridAfter w:val="4"/>
          <w:wAfter w:w="7048" w:type="dxa"/>
        </w:trPr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6DD85" w14:textId="77777777" w:rsidR="00E476AE" w:rsidRPr="00A926F8" w:rsidRDefault="00E476AE" w:rsidP="00156629">
            <w:pPr>
              <w:tabs>
                <w:tab w:val="left" w:pos="195"/>
                <w:tab w:val="left" w:pos="51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  <w:t>Transfers/Basic Mobility</w:t>
            </w:r>
          </w:p>
          <w:p w14:paraId="041D25C4" w14:textId="77777777" w:rsidR="00E476AE" w:rsidRPr="00A926F8" w:rsidRDefault="00E476AE" w:rsidP="00156629">
            <w:pPr>
              <w:tabs>
                <w:tab w:val="left" w:pos="195"/>
                <w:tab w:val="left" w:pos="45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>n</w:t>
            </w:r>
          </w:p>
          <w:p w14:paraId="6D3E79C9" w14:textId="77777777" w:rsidR="00E476AE" w:rsidRPr="00A926F8" w:rsidRDefault="00E476AE" w:rsidP="00156629">
            <w:pPr>
              <w:tabs>
                <w:tab w:val="left" w:pos="195"/>
                <w:tab w:val="left" w:pos="450"/>
                <w:tab w:val="left" w:pos="51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Mean (SD)</w:t>
            </w:r>
          </w:p>
          <w:p w14:paraId="10D30CF5" w14:textId="77777777" w:rsidR="00E476AE" w:rsidRPr="00A926F8" w:rsidRDefault="00E476AE" w:rsidP="00156629">
            <w:pPr>
              <w:tabs>
                <w:tab w:val="left" w:pos="195"/>
                <w:tab w:val="left" w:pos="435"/>
                <w:tab w:val="left" w:pos="51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Ran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BA4CD14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4C5C22F9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 xml:space="preserve">53 </w:t>
            </w:r>
            <w:r w:rsidRPr="00A926F8">
              <w:rPr>
                <w:rFonts w:ascii="Arial" w:hAnsi="Arial" w:cs="Arial"/>
              </w:rPr>
              <w:br/>
              <w:t>80.1 (16.3)</w:t>
            </w:r>
            <w:r w:rsidRPr="00A926F8">
              <w:rPr>
                <w:rFonts w:ascii="Arial" w:hAnsi="Arial" w:cs="Arial"/>
              </w:rPr>
              <w:br/>
              <w:t>42, 1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B698D5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4911C5D8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61</w:t>
            </w:r>
          </w:p>
          <w:p w14:paraId="49DFDE96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82.5 (15.4)</w:t>
            </w:r>
          </w:p>
          <w:p w14:paraId="2C6B08A5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32, 1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3767DA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597DBBA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114</w:t>
            </w:r>
          </w:p>
          <w:p w14:paraId="0DD55DFE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81.4 (15.8)</w:t>
            </w:r>
          </w:p>
          <w:p w14:paraId="4D839092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32,100</w:t>
            </w:r>
          </w:p>
        </w:tc>
      </w:tr>
      <w:tr w:rsidR="00E476AE" w:rsidRPr="00A926F8" w14:paraId="1F3B75E1" w14:textId="77777777" w:rsidTr="00156629">
        <w:trPr>
          <w:gridAfter w:val="4"/>
          <w:wAfter w:w="7048" w:type="dxa"/>
        </w:trPr>
        <w:tc>
          <w:tcPr>
            <w:tcW w:w="2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EE80D" w14:textId="77777777" w:rsidR="00E476AE" w:rsidRPr="00A926F8" w:rsidRDefault="00E476AE" w:rsidP="00156629">
            <w:pPr>
              <w:tabs>
                <w:tab w:val="left" w:pos="195"/>
                <w:tab w:val="left" w:pos="51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 xml:space="preserve"> </w:t>
            </w:r>
            <w:r w:rsidRPr="00A926F8">
              <w:rPr>
                <w:rFonts w:ascii="Arial" w:hAnsi="Arial" w:cs="Arial"/>
              </w:rPr>
              <w:tab/>
              <w:t xml:space="preserve">Sports/Physical </w:t>
            </w:r>
            <w:r w:rsidRPr="00A926F8">
              <w:rPr>
                <w:rFonts w:ascii="Arial" w:hAnsi="Arial" w:cs="Arial"/>
              </w:rPr>
              <w:tab/>
              <w:t xml:space="preserve">Functioning      </w:t>
            </w:r>
          </w:p>
          <w:p w14:paraId="4A28F5B1" w14:textId="77777777" w:rsidR="00E476AE" w:rsidRPr="00A926F8" w:rsidRDefault="00E476AE" w:rsidP="00156629">
            <w:pPr>
              <w:tabs>
                <w:tab w:val="left" w:pos="195"/>
                <w:tab w:val="left" w:pos="51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n</w:t>
            </w:r>
          </w:p>
          <w:p w14:paraId="20665F45" w14:textId="77777777" w:rsidR="00E476AE" w:rsidRPr="00A926F8" w:rsidRDefault="00E476AE" w:rsidP="00156629">
            <w:pPr>
              <w:tabs>
                <w:tab w:val="left" w:pos="195"/>
                <w:tab w:val="left" w:pos="450"/>
                <w:tab w:val="left" w:pos="51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>Mean (SD)</w:t>
            </w:r>
          </w:p>
          <w:p w14:paraId="126196FC" w14:textId="77777777" w:rsidR="00E476AE" w:rsidRPr="00A926F8" w:rsidRDefault="00E476AE" w:rsidP="00156629">
            <w:pPr>
              <w:tabs>
                <w:tab w:val="left" w:pos="195"/>
                <w:tab w:val="left" w:pos="435"/>
                <w:tab w:val="left" w:pos="510"/>
                <w:tab w:val="left" w:pos="540"/>
              </w:tabs>
              <w:spacing w:line="480" w:lineRule="auto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ab/>
            </w:r>
            <w:r w:rsidRPr="00A926F8">
              <w:rPr>
                <w:rFonts w:ascii="Arial" w:hAnsi="Arial" w:cs="Arial"/>
              </w:rPr>
              <w:tab/>
              <w:t xml:space="preserve">Range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A0EDF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2496C3B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5CA10DD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53</w:t>
            </w:r>
            <w:r w:rsidRPr="00A926F8">
              <w:rPr>
                <w:rFonts w:ascii="Arial" w:hAnsi="Arial" w:cs="Arial"/>
              </w:rPr>
              <w:br/>
              <w:t>54.3 (22.9)</w:t>
            </w:r>
            <w:r w:rsidRPr="00A926F8">
              <w:rPr>
                <w:rFonts w:ascii="Arial" w:hAnsi="Arial" w:cs="Arial"/>
              </w:rPr>
              <w:br/>
              <w:t>8, 9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5CAAC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276D00E7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1BC85E49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61</w:t>
            </w:r>
            <w:r w:rsidRPr="00A926F8">
              <w:rPr>
                <w:rFonts w:ascii="Arial" w:hAnsi="Arial" w:cs="Arial"/>
              </w:rPr>
              <w:br/>
              <w:t>57.4 (19.2)</w:t>
            </w:r>
            <w:r w:rsidRPr="00A926F8">
              <w:rPr>
                <w:rFonts w:ascii="Arial" w:hAnsi="Arial" w:cs="Arial"/>
              </w:rPr>
              <w:br/>
              <w:t>18, 9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5CB1E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4DE2B5E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A329D85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114</w:t>
            </w:r>
          </w:p>
          <w:p w14:paraId="32D1F87E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56.0 (21.0)</w:t>
            </w:r>
          </w:p>
          <w:p w14:paraId="3C36D94F" w14:textId="77777777" w:rsidR="00E476AE" w:rsidRPr="00A926F8" w:rsidRDefault="00E476AE" w:rsidP="001566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926F8">
              <w:rPr>
                <w:rFonts w:ascii="Arial" w:hAnsi="Arial" w:cs="Arial"/>
              </w:rPr>
              <w:t>-8,</w:t>
            </w:r>
            <w:r>
              <w:rPr>
                <w:rFonts w:ascii="Arial" w:hAnsi="Arial" w:cs="Arial"/>
              </w:rPr>
              <w:t xml:space="preserve"> </w:t>
            </w:r>
            <w:r w:rsidRPr="00A926F8">
              <w:rPr>
                <w:rFonts w:ascii="Arial" w:hAnsi="Arial" w:cs="Arial"/>
              </w:rPr>
              <w:t>97</w:t>
            </w:r>
          </w:p>
        </w:tc>
      </w:tr>
    </w:tbl>
    <w:p w14:paraId="19A0D514" w14:textId="3BB6F744" w:rsidR="00F650F4" w:rsidRPr="00E476AE" w:rsidRDefault="00E476AE" w:rsidP="00E476AE">
      <w:pPr>
        <w:spacing w:before="240" w:after="0" w:line="480" w:lineRule="auto"/>
        <w:rPr>
          <w:rFonts w:ascii="Arial" w:hAnsi="Arial"/>
          <w:b/>
        </w:rPr>
      </w:pPr>
      <w:r w:rsidRPr="00A926F8">
        <w:rPr>
          <w:rFonts w:ascii="Arial" w:hAnsi="Arial" w:cs="Arial"/>
        </w:rPr>
        <w:t xml:space="preserve">6MWD = 6-minute walk distance; NSAA = North Star Ambulatory Assessment; </w:t>
      </w:r>
      <w:r>
        <w:rPr>
          <w:rFonts w:ascii="Arial" w:hAnsi="Arial" w:cs="Arial"/>
        </w:rPr>
        <w:br/>
      </w:r>
      <w:r w:rsidRPr="00A926F8">
        <w:rPr>
          <w:rFonts w:ascii="Arial" w:hAnsi="Arial" w:cs="Arial"/>
        </w:rPr>
        <w:t>PODCI = Pediatric Outcomes Data Collection Ins</w:t>
      </w:r>
      <w:r>
        <w:rPr>
          <w:rFonts w:ascii="Arial" w:hAnsi="Arial" w:cs="Arial"/>
        </w:rPr>
        <w:t>trument; SD = standard deviation</w:t>
      </w:r>
      <w:bookmarkStart w:id="0" w:name="_GoBack"/>
      <w:bookmarkEnd w:id="0"/>
    </w:p>
    <w:sectPr w:rsidR="00F650F4" w:rsidRPr="00E476AE" w:rsidSect="00775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6AE"/>
    <w:rsid w:val="00DD153C"/>
    <w:rsid w:val="00E476AE"/>
    <w:rsid w:val="00F6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CD34"/>
  <w15:chartTrackingRefBased/>
  <w15:docId w15:val="{4B697306-9681-46CF-A559-B63559DA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fyheader">
    <w:name w:val="efy header"/>
    <w:basedOn w:val="Normal"/>
    <w:qFormat/>
    <w:rsid w:val="00E476AE"/>
    <w:pPr>
      <w:spacing w:after="200" w:line="48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18-04-05T21:48:00Z</dcterms:created>
  <dcterms:modified xsi:type="dcterms:W3CDTF">2018-04-05T21:49:00Z</dcterms:modified>
</cp:coreProperties>
</file>